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C8F48" w14:textId="079B8950" w:rsidR="00491B14" w:rsidRPr="00C84F73" w:rsidRDefault="00D415B4" w:rsidP="00C84F73">
      <w:pPr>
        <w:pStyle w:val="Heading2"/>
      </w:pPr>
      <w:r w:rsidRPr="00C84F73">
        <w:t>Supplementary t</w:t>
      </w:r>
      <w:r w:rsidR="00491B14" w:rsidRPr="00C84F73">
        <w:t>ables</w:t>
      </w:r>
    </w:p>
    <w:p w14:paraId="216AD434" w14:textId="7A081DEA" w:rsidR="00491B14" w:rsidRPr="00C84F73" w:rsidRDefault="002938DD" w:rsidP="00C84F73">
      <w:pPr>
        <w:pStyle w:val="Heading3"/>
      </w:pPr>
      <w:r w:rsidRPr="00C84F73">
        <w:t>Tab</w:t>
      </w:r>
      <w:r w:rsidR="003E1F49" w:rsidRPr="00C84F73">
        <w:t>l</w:t>
      </w:r>
      <w:r w:rsidRPr="00C84F73">
        <w:t xml:space="preserve">e </w:t>
      </w:r>
      <w:r w:rsidR="00FF61E8" w:rsidRPr="00C84F73">
        <w:t>S</w:t>
      </w:r>
      <w:r w:rsidR="00E2470E" w:rsidRPr="00C84F73">
        <w:t>1</w:t>
      </w:r>
      <w:r w:rsidR="009610BB" w:rsidRPr="00C84F73">
        <w:t>.</w:t>
      </w:r>
      <w:r w:rsidRPr="00C84F73">
        <w:t xml:space="preserve"> </w:t>
      </w:r>
      <w:r w:rsidR="003E1F49" w:rsidRPr="00C84F73">
        <w:t>Study characteristics</w:t>
      </w:r>
    </w:p>
    <w:p w14:paraId="0D6FCB7C" w14:textId="4E240334" w:rsidR="009610BB" w:rsidRPr="009610BB" w:rsidRDefault="009610BB" w:rsidP="00C84F73">
      <w:pPr>
        <w:pStyle w:val="NoSpacing"/>
        <w:rPr>
          <w:rFonts w:ascii="Calibri" w:hAnsi="Calibri" w:cs="Calibri"/>
          <w:sz w:val="22"/>
          <w:szCs w:val="22"/>
          <w:lang w:val="en-US"/>
        </w:rPr>
      </w:pPr>
      <w:r w:rsidRPr="009610BB">
        <w:rPr>
          <w:rFonts w:ascii="Calibri" w:hAnsi="Calibri" w:cs="Calibri"/>
          <w:sz w:val="22"/>
          <w:szCs w:val="22"/>
          <w:lang w:val="en-US"/>
        </w:rPr>
        <w:t>Abbreviations: F, female; M, male</w:t>
      </w:r>
      <w:r w:rsidR="00167FE6">
        <w:rPr>
          <w:rFonts w:ascii="Calibri" w:hAnsi="Calibri" w:cs="Calibri"/>
          <w:sz w:val="22"/>
          <w:szCs w:val="22"/>
          <w:lang w:val="en-US"/>
        </w:rPr>
        <w:t>; y, years</w:t>
      </w:r>
    </w:p>
    <w:p w14:paraId="0FF28EB1" w14:textId="77777777" w:rsidR="009610BB" w:rsidRPr="009610BB" w:rsidRDefault="009610BB" w:rsidP="00C84F73">
      <w:pPr>
        <w:pStyle w:val="NoSpacing"/>
        <w:rPr>
          <w:rFonts w:ascii="Calibri" w:hAnsi="Calibri" w:cs="Calibri"/>
          <w:sz w:val="22"/>
          <w:szCs w:val="22"/>
          <w:lang w:val="en-US"/>
        </w:rPr>
      </w:pPr>
    </w:p>
    <w:tbl>
      <w:tblPr>
        <w:tblW w:w="4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374"/>
        <w:gridCol w:w="1078"/>
        <w:gridCol w:w="810"/>
      </w:tblGrid>
      <w:tr w:rsidR="00503852" w:rsidRPr="00503852" w14:paraId="0E9CD0A8" w14:textId="77777777" w:rsidTr="000C3741">
        <w:trPr>
          <w:trHeight w:val="315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DD8881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tudy</w:t>
            </w:r>
            <w:proofErr w:type="spellEnd"/>
          </w:p>
        </w:tc>
        <w:tc>
          <w:tcPr>
            <w:tcW w:w="1374" w:type="dxa"/>
            <w:vMerge w:val="restart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CA8F83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Immunizations</w:t>
            </w:r>
            <w:proofErr w:type="spellEnd"/>
          </w:p>
          <w:p w14:paraId="52F0557A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(n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0C0EB3" w14:textId="77777777" w:rsidR="003E1F49" w:rsidRPr="00503852" w:rsidRDefault="003E1F49" w:rsidP="0058428A">
            <w:pPr>
              <w:pStyle w:val="NoSpacing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Inclusion</w:t>
            </w:r>
            <w:proofErr w:type="spellEnd"/>
          </w:p>
        </w:tc>
      </w:tr>
      <w:tr w:rsidR="00503852" w:rsidRPr="00503852" w14:paraId="5DFB7B63" w14:textId="77777777" w:rsidTr="000C3741">
        <w:trPr>
          <w:trHeight w:val="315"/>
        </w:trPr>
        <w:tc>
          <w:tcPr>
            <w:tcW w:w="1520" w:type="dxa"/>
            <w:vMerge/>
            <w:vAlign w:val="center"/>
            <w:hideMark/>
          </w:tcPr>
          <w:p w14:paraId="30FD7887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374" w:type="dxa"/>
            <w:vMerge/>
            <w:vAlign w:val="center"/>
            <w:hideMark/>
          </w:tcPr>
          <w:p w14:paraId="07058F10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4E1F3E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proofErr w:type="spellStart"/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Sex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1183D5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Age</w:t>
            </w:r>
          </w:p>
        </w:tc>
      </w:tr>
      <w:tr w:rsidR="00503852" w:rsidRPr="00503852" w14:paraId="09A7054D" w14:textId="77777777" w:rsidTr="000C3741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B96C4B" w14:textId="657F3BAD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7C3F3B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9286EF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4F6A20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8-45 y</w:t>
            </w:r>
          </w:p>
        </w:tc>
      </w:tr>
      <w:tr w:rsidR="00503852" w:rsidRPr="00503852" w14:paraId="21D1B4D6" w14:textId="77777777" w:rsidTr="000C3741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830CDF" w14:textId="59BECCB6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1C62B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6C1C76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CC797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8-45 y</w:t>
            </w:r>
          </w:p>
        </w:tc>
      </w:tr>
      <w:tr w:rsidR="00503852" w:rsidRPr="00503852" w14:paraId="28D9E4D9" w14:textId="77777777" w:rsidTr="000C3741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134C70" w14:textId="67FD9F68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681E3B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5CAA74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M &amp; 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0408FF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8-60 y</w:t>
            </w:r>
          </w:p>
        </w:tc>
      </w:tr>
      <w:tr w:rsidR="00503852" w:rsidRPr="00503852" w14:paraId="05E41C77" w14:textId="77777777" w:rsidTr="000C3741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D13E0" w14:textId="745E3A56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0574F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0250DD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M &amp; 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4D5A0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8-60 y</w:t>
            </w:r>
          </w:p>
        </w:tc>
      </w:tr>
      <w:tr w:rsidR="00503852" w:rsidRPr="00503852" w14:paraId="24CBCB24" w14:textId="77777777" w:rsidTr="000C3741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24C3B2" w14:textId="39A90A76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743B8F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1DCA1F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DFD3C4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8-45 y</w:t>
            </w:r>
          </w:p>
        </w:tc>
      </w:tr>
      <w:tr w:rsidR="00503852" w:rsidRPr="00503852" w14:paraId="51AC6829" w14:textId="77777777" w:rsidTr="000C3741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CDBC0" w14:textId="065375D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C72D03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16CB3E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7FECCF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8-55 y</w:t>
            </w:r>
          </w:p>
        </w:tc>
      </w:tr>
      <w:tr w:rsidR="00503852" w:rsidRPr="00503852" w14:paraId="1F935FCB" w14:textId="77777777" w:rsidTr="000C3741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24D81E" w14:textId="0FCFD253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G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683CDF7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981591E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M &amp; 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44AC51" w14:textId="77777777" w:rsidR="003E1F49" w:rsidRPr="00503852" w:rsidRDefault="003E1F49" w:rsidP="00C84F73">
            <w:pPr>
              <w:pStyle w:val="NoSpacing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3852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18-45 y</w:t>
            </w:r>
          </w:p>
        </w:tc>
      </w:tr>
    </w:tbl>
    <w:p w14:paraId="44B7CFD9" w14:textId="0720B942" w:rsidR="0072471A" w:rsidRPr="009610BB" w:rsidRDefault="0072471A" w:rsidP="00C84F73">
      <w:pPr>
        <w:pStyle w:val="NoSpacing"/>
        <w:rPr>
          <w:rFonts w:ascii="Calibri" w:hAnsi="Calibri" w:cs="Calibri"/>
          <w:sz w:val="22"/>
          <w:szCs w:val="22"/>
          <w:lang w:val="en-US"/>
        </w:rPr>
      </w:pPr>
    </w:p>
    <w:sectPr w:rsidR="0072471A" w:rsidRPr="009610BB" w:rsidSect="00420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4E925" w14:textId="77777777" w:rsidR="009261F4" w:rsidRDefault="009261F4" w:rsidP="002F660B">
      <w:pPr>
        <w:spacing w:after="0" w:line="240" w:lineRule="auto"/>
      </w:pPr>
      <w:r>
        <w:separator/>
      </w:r>
    </w:p>
  </w:endnote>
  <w:endnote w:type="continuationSeparator" w:id="0">
    <w:p w14:paraId="64447E24" w14:textId="77777777" w:rsidR="009261F4" w:rsidRDefault="009261F4" w:rsidP="002F6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B6B03" w14:textId="77777777" w:rsidR="009261F4" w:rsidRDefault="009261F4" w:rsidP="002F660B">
      <w:pPr>
        <w:spacing w:after="0" w:line="240" w:lineRule="auto"/>
      </w:pPr>
      <w:r>
        <w:separator/>
      </w:r>
    </w:p>
  </w:footnote>
  <w:footnote w:type="continuationSeparator" w:id="0">
    <w:p w14:paraId="485A415B" w14:textId="77777777" w:rsidR="009261F4" w:rsidRDefault="009261F4" w:rsidP="002F6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B14"/>
    <w:rsid w:val="00010C62"/>
    <w:rsid w:val="00025AE1"/>
    <w:rsid w:val="00026BCD"/>
    <w:rsid w:val="00063565"/>
    <w:rsid w:val="0008152E"/>
    <w:rsid w:val="00087610"/>
    <w:rsid w:val="00095AE0"/>
    <w:rsid w:val="000966A2"/>
    <w:rsid w:val="000A7701"/>
    <w:rsid w:val="000F1E62"/>
    <w:rsid w:val="00104F48"/>
    <w:rsid w:val="00121326"/>
    <w:rsid w:val="00126891"/>
    <w:rsid w:val="00136A93"/>
    <w:rsid w:val="00163CE0"/>
    <w:rsid w:val="00167FE6"/>
    <w:rsid w:val="00170A76"/>
    <w:rsid w:val="001B2FB7"/>
    <w:rsid w:val="001B6EB2"/>
    <w:rsid w:val="001F3C1C"/>
    <w:rsid w:val="00200852"/>
    <w:rsid w:val="00200C2D"/>
    <w:rsid w:val="00202871"/>
    <w:rsid w:val="0020607C"/>
    <w:rsid w:val="00214FBE"/>
    <w:rsid w:val="00224B98"/>
    <w:rsid w:val="002262C8"/>
    <w:rsid w:val="002458E2"/>
    <w:rsid w:val="00255C66"/>
    <w:rsid w:val="002561FF"/>
    <w:rsid w:val="00261730"/>
    <w:rsid w:val="0026665B"/>
    <w:rsid w:val="002938DD"/>
    <w:rsid w:val="002A0B09"/>
    <w:rsid w:val="002B66E2"/>
    <w:rsid w:val="002D08AF"/>
    <w:rsid w:val="002D6A58"/>
    <w:rsid w:val="002E139A"/>
    <w:rsid w:val="002E63EE"/>
    <w:rsid w:val="002F660B"/>
    <w:rsid w:val="00301873"/>
    <w:rsid w:val="00321E3E"/>
    <w:rsid w:val="00343050"/>
    <w:rsid w:val="00347305"/>
    <w:rsid w:val="0036235C"/>
    <w:rsid w:val="00364897"/>
    <w:rsid w:val="00372622"/>
    <w:rsid w:val="0037308D"/>
    <w:rsid w:val="003748BC"/>
    <w:rsid w:val="00383B0E"/>
    <w:rsid w:val="003A4C7B"/>
    <w:rsid w:val="003C16AE"/>
    <w:rsid w:val="003E1F49"/>
    <w:rsid w:val="003E6F80"/>
    <w:rsid w:val="0040318B"/>
    <w:rsid w:val="00404D45"/>
    <w:rsid w:val="00420355"/>
    <w:rsid w:val="0044673D"/>
    <w:rsid w:val="00466CF1"/>
    <w:rsid w:val="00466FA5"/>
    <w:rsid w:val="004746D4"/>
    <w:rsid w:val="00483B32"/>
    <w:rsid w:val="00491B14"/>
    <w:rsid w:val="004B09DA"/>
    <w:rsid w:val="004F6565"/>
    <w:rsid w:val="0050316D"/>
    <w:rsid w:val="00503852"/>
    <w:rsid w:val="0050515B"/>
    <w:rsid w:val="00505FFD"/>
    <w:rsid w:val="00512604"/>
    <w:rsid w:val="00517E0B"/>
    <w:rsid w:val="00520227"/>
    <w:rsid w:val="005710DE"/>
    <w:rsid w:val="00571429"/>
    <w:rsid w:val="00573944"/>
    <w:rsid w:val="00581466"/>
    <w:rsid w:val="0058428A"/>
    <w:rsid w:val="005B2937"/>
    <w:rsid w:val="005C44D4"/>
    <w:rsid w:val="005D3731"/>
    <w:rsid w:val="005F31DD"/>
    <w:rsid w:val="005F7162"/>
    <w:rsid w:val="00600D61"/>
    <w:rsid w:val="006257DE"/>
    <w:rsid w:val="00641620"/>
    <w:rsid w:val="00645539"/>
    <w:rsid w:val="00647F0F"/>
    <w:rsid w:val="00654CD2"/>
    <w:rsid w:val="0066269C"/>
    <w:rsid w:val="006710AA"/>
    <w:rsid w:val="006D252D"/>
    <w:rsid w:val="006E79DA"/>
    <w:rsid w:val="00702B51"/>
    <w:rsid w:val="00704219"/>
    <w:rsid w:val="007100DA"/>
    <w:rsid w:val="007123F5"/>
    <w:rsid w:val="0072471A"/>
    <w:rsid w:val="00733314"/>
    <w:rsid w:val="007347E7"/>
    <w:rsid w:val="00736E09"/>
    <w:rsid w:val="007433EC"/>
    <w:rsid w:val="00762DB3"/>
    <w:rsid w:val="00763D17"/>
    <w:rsid w:val="0076728B"/>
    <w:rsid w:val="007707FB"/>
    <w:rsid w:val="007831DB"/>
    <w:rsid w:val="007A1680"/>
    <w:rsid w:val="007B0A59"/>
    <w:rsid w:val="007F4037"/>
    <w:rsid w:val="007F4BA3"/>
    <w:rsid w:val="0080065A"/>
    <w:rsid w:val="00821FE5"/>
    <w:rsid w:val="00825397"/>
    <w:rsid w:val="00847850"/>
    <w:rsid w:val="00847F7F"/>
    <w:rsid w:val="00853F2D"/>
    <w:rsid w:val="00876D7A"/>
    <w:rsid w:val="008819BD"/>
    <w:rsid w:val="008A32D4"/>
    <w:rsid w:val="008C00CE"/>
    <w:rsid w:val="008C2661"/>
    <w:rsid w:val="008F446A"/>
    <w:rsid w:val="009240A7"/>
    <w:rsid w:val="009261F4"/>
    <w:rsid w:val="00941CA2"/>
    <w:rsid w:val="00942C1B"/>
    <w:rsid w:val="00955805"/>
    <w:rsid w:val="009576F2"/>
    <w:rsid w:val="0096045B"/>
    <w:rsid w:val="009610BB"/>
    <w:rsid w:val="0096164A"/>
    <w:rsid w:val="00996788"/>
    <w:rsid w:val="009A2B3D"/>
    <w:rsid w:val="009B126E"/>
    <w:rsid w:val="009B381B"/>
    <w:rsid w:val="009B3DAD"/>
    <w:rsid w:val="009B52E0"/>
    <w:rsid w:val="009B56D9"/>
    <w:rsid w:val="009E0F36"/>
    <w:rsid w:val="00A33B52"/>
    <w:rsid w:val="00A346DE"/>
    <w:rsid w:val="00A42B18"/>
    <w:rsid w:val="00A45757"/>
    <w:rsid w:val="00A523AF"/>
    <w:rsid w:val="00A53CA5"/>
    <w:rsid w:val="00A604B1"/>
    <w:rsid w:val="00A63460"/>
    <w:rsid w:val="00A67913"/>
    <w:rsid w:val="00A75B20"/>
    <w:rsid w:val="00A92859"/>
    <w:rsid w:val="00AA4808"/>
    <w:rsid w:val="00AB6B0B"/>
    <w:rsid w:val="00AC08A8"/>
    <w:rsid w:val="00AC3449"/>
    <w:rsid w:val="00AC5B04"/>
    <w:rsid w:val="00AD55A8"/>
    <w:rsid w:val="00AE1DE4"/>
    <w:rsid w:val="00B27394"/>
    <w:rsid w:val="00B418A2"/>
    <w:rsid w:val="00B41F9C"/>
    <w:rsid w:val="00B55345"/>
    <w:rsid w:val="00B77161"/>
    <w:rsid w:val="00B831AF"/>
    <w:rsid w:val="00BB75A4"/>
    <w:rsid w:val="00C00C83"/>
    <w:rsid w:val="00C1252E"/>
    <w:rsid w:val="00C12CAD"/>
    <w:rsid w:val="00C218BD"/>
    <w:rsid w:val="00C27270"/>
    <w:rsid w:val="00C30BE7"/>
    <w:rsid w:val="00C36920"/>
    <w:rsid w:val="00C63820"/>
    <w:rsid w:val="00C72DFB"/>
    <w:rsid w:val="00C74DA3"/>
    <w:rsid w:val="00C81D54"/>
    <w:rsid w:val="00C84F73"/>
    <w:rsid w:val="00CA46C0"/>
    <w:rsid w:val="00CA488E"/>
    <w:rsid w:val="00CB3F8C"/>
    <w:rsid w:val="00CB58C3"/>
    <w:rsid w:val="00CC726E"/>
    <w:rsid w:val="00CD7C7C"/>
    <w:rsid w:val="00D23828"/>
    <w:rsid w:val="00D415B4"/>
    <w:rsid w:val="00D425DF"/>
    <w:rsid w:val="00D6493F"/>
    <w:rsid w:val="00D90B52"/>
    <w:rsid w:val="00D95704"/>
    <w:rsid w:val="00D9601E"/>
    <w:rsid w:val="00D97C3D"/>
    <w:rsid w:val="00DE5E8B"/>
    <w:rsid w:val="00E11BD0"/>
    <w:rsid w:val="00E152A1"/>
    <w:rsid w:val="00E20396"/>
    <w:rsid w:val="00E2470E"/>
    <w:rsid w:val="00E266C9"/>
    <w:rsid w:val="00E4694E"/>
    <w:rsid w:val="00E55B22"/>
    <w:rsid w:val="00E57E27"/>
    <w:rsid w:val="00E63D68"/>
    <w:rsid w:val="00E70584"/>
    <w:rsid w:val="00E7141C"/>
    <w:rsid w:val="00E74932"/>
    <w:rsid w:val="00EA6A21"/>
    <w:rsid w:val="00EC07C4"/>
    <w:rsid w:val="00EC1BB0"/>
    <w:rsid w:val="00EC7B22"/>
    <w:rsid w:val="00EE2E32"/>
    <w:rsid w:val="00EE7F96"/>
    <w:rsid w:val="00EF3E6C"/>
    <w:rsid w:val="00EF5700"/>
    <w:rsid w:val="00F00B08"/>
    <w:rsid w:val="00F10483"/>
    <w:rsid w:val="00F22931"/>
    <w:rsid w:val="00F2701E"/>
    <w:rsid w:val="00F33604"/>
    <w:rsid w:val="00F34CC0"/>
    <w:rsid w:val="00F67238"/>
    <w:rsid w:val="00F7403C"/>
    <w:rsid w:val="00FA650E"/>
    <w:rsid w:val="00FB2691"/>
    <w:rsid w:val="00FB42B9"/>
    <w:rsid w:val="00FB7D81"/>
    <w:rsid w:val="00FC1095"/>
    <w:rsid w:val="00FE30D0"/>
    <w:rsid w:val="00FF138D"/>
    <w:rsid w:val="00FF4E16"/>
    <w:rsid w:val="00FF61E8"/>
    <w:rsid w:val="3E4D1841"/>
    <w:rsid w:val="734F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ADD1"/>
  <w15:chartTrackingRefBased/>
  <w15:docId w15:val="{B8223221-CB69-42A4-82D2-AF45764A5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1B14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b/>
      <w:color w:val="153D63" w:themeColor="text2" w:themeTint="E6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4F73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b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84F73"/>
    <w:pPr>
      <w:keepNext/>
      <w:keepLines/>
      <w:spacing w:before="160" w:after="80"/>
      <w:outlineLvl w:val="2"/>
    </w:pPr>
    <w:rPr>
      <w:rFonts w:ascii="Calibri Light" w:eastAsiaTheme="majorEastAsia" w:hAnsi="Calibri Light" w:cstheme="majorBidi"/>
      <w:b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4F73"/>
    <w:rPr>
      <w:rFonts w:ascii="Calibri Light" w:eastAsiaTheme="majorEastAsia" w:hAnsi="Calibri Light" w:cstheme="majorBidi"/>
      <w:b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91B14"/>
    <w:rPr>
      <w:rFonts w:ascii="Calibri Light" w:eastAsiaTheme="majorEastAsia" w:hAnsi="Calibri Light" w:cstheme="majorBidi"/>
      <w:b/>
      <w:color w:val="153D63" w:themeColor="text2" w:themeTint="E6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4F73"/>
    <w:rPr>
      <w:rFonts w:ascii="Calibri Light" w:eastAsiaTheme="majorEastAsia" w:hAnsi="Calibri Light" w:cstheme="majorBidi"/>
      <w:b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B1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91B14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55A8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66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60B"/>
  </w:style>
  <w:style w:type="paragraph" w:styleId="Footer">
    <w:name w:val="footer"/>
    <w:basedOn w:val="Normal"/>
    <w:link w:val="FooterChar"/>
    <w:uiPriority w:val="99"/>
    <w:unhideWhenUsed/>
    <w:rsid w:val="002F66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60B"/>
  </w:style>
  <w:style w:type="character" w:styleId="CommentReference">
    <w:name w:val="annotation reference"/>
    <w:basedOn w:val="DefaultParagraphFont"/>
    <w:uiPriority w:val="99"/>
    <w:semiHidden/>
    <w:unhideWhenUsed/>
    <w:rsid w:val="003C1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6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3D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6F9C0-399C-47F4-B45C-40CBB07FA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2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 Ronner</dc:creator>
  <cp:keywords/>
  <dc:description/>
  <cp:lastModifiedBy>Micha Ronner</cp:lastModifiedBy>
  <cp:revision>2</cp:revision>
  <dcterms:created xsi:type="dcterms:W3CDTF">2025-10-01T12:27:00Z</dcterms:created>
  <dcterms:modified xsi:type="dcterms:W3CDTF">2025-10-01T12:27:00Z</dcterms:modified>
</cp:coreProperties>
</file>